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  <w:t>SUPPORTING METHODS</w:t>
      </w:r>
    </w:p>
    <w:p>
      <w:pPr>
        <w:pStyle w:val="Normal"/>
        <w:spacing w:lineRule="auto" w:line="48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  <w:t>Flow cytometry</w:t>
      </w:r>
    </w:p>
    <w:p>
      <w:pPr>
        <w:pStyle w:val="Normal"/>
        <w:spacing w:lineRule="auto" w:line="48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</w:r>
    </w:p>
    <w:p>
      <w:pPr>
        <w:pStyle w:val="Normal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>hAMSC and RLuc-R-tTK-hAMSC suspended in phosphate-buffered saline plus 1% bovine serum albumin and incubated with mouse anti-human cd90-PE (BD Bioscience); mouse anti-human cd34-PE (ab-cam); mouse anti-human cd105-PE (BD Bioscience);  mouse anti human cd 106-PE (BD, Bioscience); mouse anti-human cd73-PE (BD, Bioscience); mouse anti-human  cd29 (BD, Bioscience); mouse anti-human cd45-FITC (BD, Bioscience); mouse anti-human cd44-PE(BD, Bioscience).Unspecific binding was assessed by isotype control mouse IgG2α-PE (BD, Biosciences), mouse IgG1κ-PE (BD, Bioscience) and mouse IgG1κ-FITC (BD, Bioscience). Antibody-FITC and PI binding was analyzed by FACS in an EPICS XL</w:t>
      </w:r>
      <w:r>
        <w:rPr>
          <w:rFonts w:cs="Arial" w:ascii="Arial" w:hAnsi="Arial"/>
          <w:i w:val="false"/>
          <w:vertAlign w:val="superscript"/>
        </w:rPr>
        <w:t>TM</w:t>
      </w:r>
      <w:r>
        <w:rPr>
          <w:rFonts w:cs="Arial" w:ascii="Arial" w:hAnsi="Arial"/>
          <w:i w:val="false"/>
        </w:rPr>
        <w:t xml:space="preserve"> Flow Cytometer.  </w:t>
      </w:r>
    </w:p>
    <w:p>
      <w:pPr>
        <w:pStyle w:val="Normal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</w:r>
    </w:p>
    <w:p>
      <w:pPr>
        <w:pStyle w:val="Normal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Times New Roman"/>
      <w:i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1:10:00Z</dcterms:created>
  <dc:creator>Maria</dc:creator>
  <dc:description/>
  <cp:keywords/>
  <dc:language>en-US</dc:language>
  <cp:lastModifiedBy>Maria</cp:lastModifiedBy>
  <dcterms:modified xsi:type="dcterms:W3CDTF">2012-03-14T11:10:00Z</dcterms:modified>
  <cp:revision>2</cp:revision>
  <dc:subject/>
  <dc:title/>
</cp:coreProperties>
</file>